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9ED52E" w14:textId="5D42397D" w:rsidR="007756CB" w:rsidRPr="0021198C" w:rsidRDefault="00813F2F" w:rsidP="00830FA9">
      <w:pPr>
        <w:widowControl w:val="0"/>
        <w:tabs>
          <w:tab w:val="left" w:pos="1462"/>
        </w:tabs>
        <w:spacing w:after="0" w:line="48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S1</w:t>
      </w:r>
      <w:bookmarkStart w:id="0" w:name="_GoBack"/>
      <w:bookmarkEnd w:id="0"/>
      <w:r w:rsidR="00830FA9" w:rsidRPr="0021198C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</w:t>
      </w:r>
      <w:r w:rsidR="0026517E" w:rsidRPr="0021198C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Text</w:t>
      </w:r>
      <w:r w:rsidR="00830FA9" w:rsidRPr="0021198C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. Genetic analysis of population bottlenecking in the Harpy Eagle.</w:t>
      </w:r>
    </w:p>
    <w:p w14:paraId="729ED52F" w14:textId="77777777" w:rsidR="00830FA9" w:rsidRPr="007756CB" w:rsidRDefault="00830FA9" w:rsidP="00830FA9">
      <w:pPr>
        <w:widowControl w:val="0"/>
        <w:tabs>
          <w:tab w:val="left" w:pos="1462"/>
        </w:tabs>
        <w:spacing w:after="0" w:line="480" w:lineRule="auto"/>
        <w:rPr>
          <w:rFonts w:ascii="Arial" w:hAnsi="Arial" w:cs="Arial"/>
          <w:b/>
          <w:color w:val="000000" w:themeColor="text1"/>
          <w:szCs w:val="24"/>
          <w:lang w:val="en-US"/>
        </w:rPr>
      </w:pPr>
      <w:r w:rsidRPr="00830FA9">
        <w:rPr>
          <w:rFonts w:ascii="Arial" w:hAnsi="Arial" w:cs="Arial"/>
          <w:b/>
          <w:iCs/>
          <w:color w:val="000000" w:themeColor="text1"/>
          <w:szCs w:val="20"/>
          <w:lang w:val="en-US"/>
        </w:rPr>
        <w:t>Northern of the Amazon River (NAM)</w:t>
      </w:r>
    </w:p>
    <w:p w14:paraId="729ED530" w14:textId="77777777" w:rsidR="003B14E4" w:rsidRDefault="003B14E4" w:rsidP="00830FA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SIGN TEST</w:t>
      </w:r>
    </w:p>
    <w:p w14:paraId="729ED531" w14:textId="77777777" w:rsidR="00A72B30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32" w14:textId="77777777" w:rsidR="00A72B30" w:rsidRPr="00A72B30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Assumptions: all loci fit I.A.M., mutation-drift equilibrium.</w:t>
      </w:r>
    </w:p>
    <w:p w14:paraId="729ED533" w14:textId="77777777" w:rsidR="00A72B30" w:rsidRPr="00A72B30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Expected number of loci with heterozygosity excess:   4.36</w:t>
      </w:r>
    </w:p>
    <w:p w14:paraId="729ED534" w14:textId="77777777" w:rsidR="00A72B30" w:rsidRPr="00A72B30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2 loci with heterozygosity deficiency and 6 loci with heterozygosity excess.</w:t>
      </w:r>
    </w:p>
    <w:p w14:paraId="729ED535" w14:textId="77777777" w:rsidR="00A72B30" w:rsidRPr="00830FA9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Probability: 0.20888</w:t>
      </w:r>
    </w:p>
    <w:p w14:paraId="729ED536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37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Assumptions: all loci fit T.P.M., mutation-drift equilibrium.</w:t>
      </w:r>
    </w:p>
    <w:p w14:paraId="729ED538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Expected number of loci with heterozygosity excess:   4.58</w:t>
      </w:r>
    </w:p>
    <w:p w14:paraId="729ED539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3 loci with heterozygosity deficiency and 5 loci with heterozygosity excess.</w:t>
      </w:r>
    </w:p>
    <w:p w14:paraId="729ED53A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: 0.53035</w:t>
      </w:r>
    </w:p>
    <w:p w14:paraId="729ED53B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3C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Assumptions: all loci fit S.M.M., mutation-drift equilibrium.</w:t>
      </w:r>
    </w:p>
    <w:p w14:paraId="729ED53D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Expected number of loci with heterozygosity excess:   4.59</w:t>
      </w:r>
    </w:p>
    <w:p w14:paraId="729ED53E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3 loci with heterozygosity deficiency and 5 loci with heterozygosity excess.</w:t>
      </w:r>
    </w:p>
    <w:p w14:paraId="729ED53F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: 0.53213</w:t>
      </w:r>
    </w:p>
    <w:p w14:paraId="729ED540" w14:textId="77777777" w:rsidR="003B14E4" w:rsidRPr="00830FA9" w:rsidRDefault="003B14E4" w:rsidP="00830FA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41" w14:textId="77777777" w:rsidR="003B14E4" w:rsidRDefault="003B14E4" w:rsidP="00830FA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WILCOXON TEST</w:t>
      </w:r>
    </w:p>
    <w:p w14:paraId="729ED542" w14:textId="77777777" w:rsidR="00A72B30" w:rsidRDefault="00A72B30" w:rsidP="00830FA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43" w14:textId="77777777" w:rsidR="00A72B30" w:rsidRPr="00A72B30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Assumptions: all loci fit I.A.M., mutation-drift equilibrium.</w:t>
      </w:r>
    </w:p>
    <w:p w14:paraId="729ED544" w14:textId="77777777" w:rsidR="00A72B30" w:rsidRPr="00A72B30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Probability (one tail for H deficiency): 0.76953</w:t>
      </w:r>
    </w:p>
    <w:p w14:paraId="729ED545" w14:textId="77777777" w:rsidR="00A72B30" w:rsidRPr="00A72B30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Probability (one tail for H excess): 0.27344</w:t>
      </w:r>
    </w:p>
    <w:p w14:paraId="729ED546" w14:textId="77777777" w:rsidR="00A72B30" w:rsidRPr="00830FA9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Probability (two tails for H excess and deficiency): 0.54688</w:t>
      </w:r>
    </w:p>
    <w:p w14:paraId="729ED547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48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Assumptions: all loci fit T.P.M., mutation-drift equilibrium.</w:t>
      </w:r>
    </w:p>
    <w:p w14:paraId="729ED549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 (one tail for H deficiency): 0.62891</w:t>
      </w:r>
    </w:p>
    <w:p w14:paraId="729ED54A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 (one tail for H excess): 0.42188</w:t>
      </w:r>
    </w:p>
    <w:p w14:paraId="729ED54B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 (two tails for H excess or deficiency): 0.84375</w:t>
      </w:r>
    </w:p>
    <w:p w14:paraId="729ED54C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4D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Assumptions: all loci fit S.M.M., mutation-drift equilibrium.</w:t>
      </w:r>
    </w:p>
    <w:p w14:paraId="729ED54E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 (one tail for H deficiency): 0.52734</w:t>
      </w:r>
    </w:p>
    <w:p w14:paraId="729ED54F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 (one tail for H excess): 0.52734</w:t>
      </w:r>
    </w:p>
    <w:p w14:paraId="729ED550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 (two tails for H excess or deficiency): 1.00000</w:t>
      </w:r>
    </w:p>
    <w:p w14:paraId="729ED551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52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=================================================================</w:t>
      </w:r>
    </w:p>
    <w:p w14:paraId="729ED553" w14:textId="77777777" w:rsidR="00830FA9" w:rsidRDefault="00830FA9" w:rsidP="00830FA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iCs/>
          <w:color w:val="000000" w:themeColor="text1"/>
          <w:szCs w:val="20"/>
          <w:lang w:val="en-US"/>
        </w:rPr>
      </w:pPr>
      <w:r w:rsidRPr="00830FA9">
        <w:rPr>
          <w:rFonts w:ascii="Arial" w:hAnsi="Arial" w:cs="Arial"/>
          <w:b/>
          <w:iCs/>
          <w:color w:val="000000" w:themeColor="text1"/>
          <w:szCs w:val="20"/>
          <w:lang w:val="en-US"/>
        </w:rPr>
        <w:t>Southern Amazon (SAM)</w:t>
      </w:r>
    </w:p>
    <w:p w14:paraId="729ED554" w14:textId="77777777" w:rsidR="00830FA9" w:rsidRPr="00830FA9" w:rsidRDefault="00830FA9" w:rsidP="00830FA9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iCs/>
          <w:color w:val="000000" w:themeColor="text1"/>
          <w:szCs w:val="20"/>
          <w:lang w:val="en-US"/>
        </w:rPr>
      </w:pPr>
    </w:p>
    <w:p w14:paraId="729ED555" w14:textId="77777777" w:rsidR="003B14E4" w:rsidRDefault="003B14E4" w:rsidP="00830FA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SIGN TEST</w:t>
      </w:r>
    </w:p>
    <w:p w14:paraId="729ED556" w14:textId="77777777" w:rsidR="00A72B30" w:rsidRDefault="00A72B30" w:rsidP="00830FA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57" w14:textId="77777777" w:rsidR="00A72B30" w:rsidRPr="00A72B30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Assumptions: all loci fit I.A.M., mutation-drift equilibrium.</w:t>
      </w:r>
    </w:p>
    <w:p w14:paraId="729ED558" w14:textId="77777777" w:rsidR="00A72B30" w:rsidRPr="00A72B30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Expected number of loci with heterozygosity excess:   4.20</w:t>
      </w:r>
    </w:p>
    <w:p w14:paraId="729ED559" w14:textId="77777777" w:rsidR="00A72B30" w:rsidRPr="00A72B30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3 loci with heterozygosity deficiency and 5 loci with heterozygosity excess.</w:t>
      </w:r>
    </w:p>
    <w:p w14:paraId="729ED55A" w14:textId="77777777" w:rsidR="00A72B30" w:rsidRPr="00830FA9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Probability: 0.41790</w:t>
      </w:r>
    </w:p>
    <w:p w14:paraId="729ED55B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5C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Assumptions: all loci fit T.P.M., mutation-drift equilibrium.</w:t>
      </w:r>
    </w:p>
    <w:p w14:paraId="729ED55D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Expected number of loci with heterozygosity excess:   4.44</w:t>
      </w:r>
    </w:p>
    <w:p w14:paraId="729ED55E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4 loci with heterozygosity deficiency and 4 loci with heterozygosity excess.</w:t>
      </w:r>
    </w:p>
    <w:p w14:paraId="729ED55F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lastRenderedPageBreak/>
        <w:t>Probability: 0.51153</w:t>
      </w:r>
    </w:p>
    <w:p w14:paraId="729ED560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61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Assumptions: all loci fit S.M.M., mutation-drift equilibrium.</w:t>
      </w:r>
    </w:p>
    <w:p w14:paraId="729ED562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Expected number of loci with heterozygosity excess:   4.51</w:t>
      </w:r>
    </w:p>
    <w:p w14:paraId="729ED563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4 loci with heterozygosity deficiency and 4 loci with heterozygosity excess.</w:t>
      </w:r>
    </w:p>
    <w:p w14:paraId="729ED564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: 0.49057</w:t>
      </w:r>
    </w:p>
    <w:p w14:paraId="729ED565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66" w14:textId="77777777" w:rsidR="003B14E4" w:rsidRDefault="003B14E4" w:rsidP="00830FA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WILCOXON TEST</w:t>
      </w:r>
    </w:p>
    <w:p w14:paraId="729ED567" w14:textId="77777777" w:rsidR="00A72B30" w:rsidRDefault="00A72B30" w:rsidP="00830FA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68" w14:textId="77777777" w:rsidR="00A72B30" w:rsidRPr="00A72B30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Assumptions: all loci fit I.A.M., mutation-drift equilibrium.</w:t>
      </w:r>
    </w:p>
    <w:p w14:paraId="729ED569" w14:textId="77777777" w:rsidR="00A72B30" w:rsidRPr="00A72B30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Probability (one tail for H deficiency): 0.47266</w:t>
      </w:r>
    </w:p>
    <w:p w14:paraId="729ED56A" w14:textId="77777777" w:rsidR="00A72B30" w:rsidRPr="00A72B30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Probability (one tail for H excess): 0.57813</w:t>
      </w:r>
    </w:p>
    <w:p w14:paraId="729ED56B" w14:textId="77777777" w:rsidR="00A72B30" w:rsidRPr="00830FA9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Probability (two tails for H excess and deficiency): 0.94531</w:t>
      </w:r>
    </w:p>
    <w:p w14:paraId="729ED56C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6D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Assumptions: all loci fit T.P.M., mutation-drift equilibrium.</w:t>
      </w:r>
    </w:p>
    <w:p w14:paraId="729ED56E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 (one tail for H deficiency): 0.32031</w:t>
      </w:r>
    </w:p>
    <w:p w14:paraId="729ED56F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 (one tail for H excess): 0.72656</w:t>
      </w:r>
    </w:p>
    <w:p w14:paraId="729ED570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 (two tails for H excess or deficiency): 0.64063</w:t>
      </w:r>
    </w:p>
    <w:p w14:paraId="729ED571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72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Assumptions: all loci fit S.M.M., mutation-drift equilibrium.</w:t>
      </w:r>
    </w:p>
    <w:p w14:paraId="729ED573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 (one tail for H deficiency): 0.15625</w:t>
      </w:r>
    </w:p>
    <w:p w14:paraId="729ED574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 (one tail for H excess): 0.87500</w:t>
      </w:r>
    </w:p>
    <w:p w14:paraId="729ED575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 (two tails for H excess or deficiency): 0.31250</w:t>
      </w:r>
    </w:p>
    <w:p w14:paraId="729ED576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77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=================================================================</w:t>
      </w:r>
    </w:p>
    <w:p w14:paraId="729ED578" w14:textId="745A7E5A" w:rsidR="00830FA9" w:rsidRPr="00830FA9" w:rsidRDefault="00830FA9" w:rsidP="00830FA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</w:rPr>
      </w:pPr>
      <w:r w:rsidRPr="00830FA9">
        <w:rPr>
          <w:rFonts w:ascii="Arial" w:hAnsi="Arial" w:cs="Arial"/>
          <w:b/>
          <w:iCs/>
          <w:color w:val="000000" w:themeColor="text1"/>
          <w:szCs w:val="20"/>
          <w:lang w:val="en-US"/>
        </w:rPr>
        <w:t>Atlantic Forest (AT</w:t>
      </w:r>
      <w:r w:rsidR="00E11B4E">
        <w:rPr>
          <w:rFonts w:ascii="Arial" w:hAnsi="Arial" w:cs="Arial"/>
          <w:b/>
          <w:iCs/>
          <w:color w:val="000000" w:themeColor="text1"/>
          <w:szCs w:val="20"/>
          <w:lang w:val="en-US"/>
        </w:rPr>
        <w:t>F</w:t>
      </w:r>
      <w:r w:rsidRPr="00830FA9">
        <w:rPr>
          <w:rFonts w:ascii="Arial" w:hAnsi="Arial" w:cs="Arial"/>
          <w:b/>
          <w:iCs/>
          <w:color w:val="000000" w:themeColor="text1"/>
          <w:szCs w:val="20"/>
          <w:lang w:val="en-US"/>
        </w:rPr>
        <w:t>)</w:t>
      </w:r>
    </w:p>
    <w:p w14:paraId="729ED579" w14:textId="77777777" w:rsidR="00830FA9" w:rsidRDefault="00830FA9" w:rsidP="00830FA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7A" w14:textId="77777777" w:rsidR="003B14E4" w:rsidRPr="00830FA9" w:rsidRDefault="003B14E4" w:rsidP="00830FA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SIGN TEST</w:t>
      </w:r>
    </w:p>
    <w:p w14:paraId="729ED57B" w14:textId="77777777" w:rsidR="003B14E4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7C" w14:textId="77777777" w:rsidR="00A72B30" w:rsidRPr="00A72B30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Assumptions: all loci fit I.A.M., mutation-drift equilibrium.</w:t>
      </w:r>
    </w:p>
    <w:p w14:paraId="729ED57D" w14:textId="77777777" w:rsidR="00A72B30" w:rsidRPr="00A72B30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Expected number of loci with heterozygosity excess:   4.38</w:t>
      </w:r>
    </w:p>
    <w:p w14:paraId="729ED57E" w14:textId="77777777" w:rsidR="00A72B30" w:rsidRPr="00A72B30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3 loci with heterozygosity deficiency and 5 loci with heterozygosity excess.</w:t>
      </w:r>
    </w:p>
    <w:p w14:paraId="729ED57F" w14:textId="77777777" w:rsidR="00A72B30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Probability: 0.46969</w:t>
      </w:r>
    </w:p>
    <w:p w14:paraId="729ED580" w14:textId="77777777" w:rsidR="00A72B30" w:rsidRPr="00830FA9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81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Assumptions: all loci fit T.P.M., mutation-drift equilibrium.</w:t>
      </w:r>
    </w:p>
    <w:p w14:paraId="729ED582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Expected number of loci with heterozygosity excess:   4.57</w:t>
      </w:r>
    </w:p>
    <w:p w14:paraId="729ED583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4 loci with heterozygosity deficiency and 4 loci with heterozygosity excess.</w:t>
      </w:r>
    </w:p>
    <w:p w14:paraId="729ED584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: 0.47427</w:t>
      </w:r>
    </w:p>
    <w:p w14:paraId="729ED585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86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Assumptions: all loci fit S.M.M., mutation-drift equilibrium.</w:t>
      </w:r>
    </w:p>
    <w:p w14:paraId="729ED587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Expected number of loci with heterozygosity excess:   4.61</w:t>
      </w:r>
    </w:p>
    <w:p w14:paraId="729ED588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5 loci with heterozygosity deficiency and 3 loci with heterozygosity excess.</w:t>
      </w:r>
    </w:p>
    <w:p w14:paraId="729ED589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: 0.21164</w:t>
      </w:r>
    </w:p>
    <w:p w14:paraId="729ED58A" w14:textId="77777777" w:rsidR="00830FA9" w:rsidRDefault="00830FA9" w:rsidP="00830FA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8B" w14:textId="77777777" w:rsidR="003B14E4" w:rsidRDefault="003B14E4" w:rsidP="00830FA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WILCOXON TEST</w:t>
      </w:r>
    </w:p>
    <w:p w14:paraId="729ED58C" w14:textId="77777777" w:rsidR="00A72B30" w:rsidRDefault="00A72B30" w:rsidP="00830FA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8D" w14:textId="77777777" w:rsidR="00A72B30" w:rsidRPr="00A72B30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Assumptions: all loci fit I.A.M., mutation-drift equilibrium.</w:t>
      </w:r>
    </w:p>
    <w:p w14:paraId="729ED58E" w14:textId="77777777" w:rsidR="00A72B30" w:rsidRPr="00A72B30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Probability (one tail for H deficiency): 0.62891</w:t>
      </w:r>
    </w:p>
    <w:p w14:paraId="729ED58F" w14:textId="77777777" w:rsidR="00A72B30" w:rsidRPr="00A72B30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Probability (one tail for H excess): 0.42188</w:t>
      </w:r>
    </w:p>
    <w:p w14:paraId="729ED590" w14:textId="77777777" w:rsidR="00A72B30" w:rsidRPr="00830FA9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Probability (two tails for H excess and deficiency): 0.84375</w:t>
      </w:r>
    </w:p>
    <w:p w14:paraId="729ED591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92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lastRenderedPageBreak/>
        <w:t>Assumptions: all loci fit T.P.M., mutation-drift equilibrium.</w:t>
      </w:r>
    </w:p>
    <w:p w14:paraId="729ED593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 (one tail for H deficiency): 0.27344</w:t>
      </w:r>
    </w:p>
    <w:p w14:paraId="729ED594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 (one tail for H excess): 0.76953</w:t>
      </w:r>
    </w:p>
    <w:p w14:paraId="729ED595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 (two tails for H excess or deficiency): 0.54688</w:t>
      </w:r>
    </w:p>
    <w:p w14:paraId="729ED596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97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Assumptions: all loci fit S.M.M., mutation-drift equilibrium.</w:t>
      </w:r>
    </w:p>
    <w:p w14:paraId="729ED598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 (one tail for H deficiency): 0.09766</w:t>
      </w:r>
    </w:p>
    <w:p w14:paraId="729ED599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 (one tail for H excess): 0.96289</w:t>
      </w:r>
    </w:p>
    <w:p w14:paraId="729ED59A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 (two tails for H excess or deficiency): 0.19531</w:t>
      </w:r>
    </w:p>
    <w:p w14:paraId="729ED59B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9C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9D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=================================================================</w:t>
      </w:r>
    </w:p>
    <w:p w14:paraId="729ED59E" w14:textId="77777777" w:rsidR="003B14E4" w:rsidRPr="00830FA9" w:rsidRDefault="00830FA9" w:rsidP="00830FA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iCs/>
          <w:color w:val="000000" w:themeColor="text1"/>
          <w:szCs w:val="20"/>
          <w:lang w:val="en-US"/>
        </w:rPr>
      </w:pPr>
      <w:r w:rsidRPr="00830FA9">
        <w:rPr>
          <w:rFonts w:ascii="Arial" w:hAnsi="Arial" w:cs="Arial"/>
          <w:b/>
          <w:iCs/>
          <w:color w:val="000000" w:themeColor="text1"/>
          <w:szCs w:val="20"/>
          <w:lang w:val="en-US"/>
        </w:rPr>
        <w:t>Historical Southern Amazon and Atlantic Forest (HS</w:t>
      </w:r>
      <w:r w:rsidR="00A72B30">
        <w:rPr>
          <w:rFonts w:ascii="Arial" w:hAnsi="Arial" w:cs="Arial"/>
          <w:b/>
          <w:iCs/>
          <w:color w:val="000000" w:themeColor="text1"/>
          <w:szCs w:val="20"/>
          <w:lang w:val="en-US"/>
        </w:rPr>
        <w:t>A</w:t>
      </w:r>
      <w:r w:rsidRPr="00830FA9">
        <w:rPr>
          <w:rFonts w:ascii="Arial" w:hAnsi="Arial" w:cs="Arial"/>
          <w:b/>
          <w:iCs/>
          <w:color w:val="000000" w:themeColor="text1"/>
          <w:szCs w:val="20"/>
          <w:lang w:val="en-US"/>
        </w:rPr>
        <w:t>)</w:t>
      </w:r>
    </w:p>
    <w:p w14:paraId="729ED59F" w14:textId="77777777" w:rsidR="00830FA9" w:rsidRPr="00830FA9" w:rsidRDefault="00830FA9" w:rsidP="00830FA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A0" w14:textId="77777777" w:rsidR="003B14E4" w:rsidRDefault="003B14E4" w:rsidP="00830FA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SIGN TEST</w:t>
      </w:r>
    </w:p>
    <w:p w14:paraId="729ED5A1" w14:textId="77777777" w:rsidR="00A72B30" w:rsidRDefault="00A72B30" w:rsidP="00830FA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A2" w14:textId="77777777" w:rsidR="00A72B30" w:rsidRPr="00A72B30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Assumptions: all loci fit I.A.M., mutation-drift equilibrium.</w:t>
      </w:r>
    </w:p>
    <w:p w14:paraId="729ED5A3" w14:textId="77777777" w:rsidR="00A72B30" w:rsidRPr="00A72B30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Expected number of loci with heterozygosity excess:   4.29</w:t>
      </w:r>
    </w:p>
    <w:p w14:paraId="729ED5A4" w14:textId="77777777" w:rsidR="00A72B30" w:rsidRPr="00A72B30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3 loci with heterozygosity deficiency and 5 loci with heterozygosity excess.</w:t>
      </w:r>
    </w:p>
    <w:p w14:paraId="729ED5A5" w14:textId="77777777" w:rsidR="00A72B30" w:rsidRPr="00830FA9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Probability: 0.44325</w:t>
      </w:r>
    </w:p>
    <w:p w14:paraId="729ED5A6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A7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Assumptions: all loci fit T.P.M., mutation-drift equilibrium.</w:t>
      </w:r>
    </w:p>
    <w:p w14:paraId="729ED5A8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Expected number of loci with heterozygosity excess:   4.42</w:t>
      </w:r>
    </w:p>
    <w:p w14:paraId="729ED5A9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3 loci with heterozygosity deficiency and 5 loci with heterozygosity excess.</w:t>
      </w:r>
    </w:p>
    <w:p w14:paraId="729ED5AA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: 0.48287</w:t>
      </w:r>
    </w:p>
    <w:p w14:paraId="729ED5AB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AC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Assumptions: all loci fit S.M.M., mutation-drift equilibrium.</w:t>
      </w:r>
    </w:p>
    <w:p w14:paraId="729ED5AD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Expected number of loci with heterozygosity excess:   4.52</w:t>
      </w:r>
    </w:p>
    <w:p w14:paraId="729ED5AE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3 loci with heterozygosity deficiency and 5 loci with heterozygosity excess.</w:t>
      </w:r>
    </w:p>
    <w:p w14:paraId="729ED5AF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: 0.51150</w:t>
      </w:r>
    </w:p>
    <w:p w14:paraId="729ED5B0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B1" w14:textId="77777777" w:rsidR="003B14E4" w:rsidRPr="00830FA9" w:rsidRDefault="003B14E4" w:rsidP="00830FA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WILCOXON TEST</w:t>
      </w:r>
    </w:p>
    <w:p w14:paraId="729ED5B2" w14:textId="77777777" w:rsidR="00E966B3" w:rsidRDefault="00E966B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B3" w14:textId="77777777" w:rsidR="00A72B30" w:rsidRPr="00A72B30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Assumptions: all loci fit I.A.M., mutation-drift equilibrium.</w:t>
      </w:r>
    </w:p>
    <w:p w14:paraId="729ED5B4" w14:textId="77777777" w:rsidR="00A72B30" w:rsidRPr="00A72B30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Probability (one tail for H deficiency): 0.80859</w:t>
      </w:r>
    </w:p>
    <w:p w14:paraId="729ED5B5" w14:textId="77777777" w:rsidR="00A72B30" w:rsidRPr="00A72B30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Probability (one tail for H excess): 0.23047</w:t>
      </w:r>
    </w:p>
    <w:p w14:paraId="729ED5B6" w14:textId="77777777" w:rsidR="003B14E4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Probability (two tails for H excess and deficiency): 0.46094</w:t>
      </w:r>
    </w:p>
    <w:p w14:paraId="729ED5B7" w14:textId="77777777" w:rsidR="00A72B30" w:rsidRPr="00830FA9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B8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Assumptions: all loci fit T.P.M., mutation-drift equilibrium.</w:t>
      </w:r>
    </w:p>
    <w:p w14:paraId="729ED5B9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 (one tail for H deficiency): 0.42188</w:t>
      </w:r>
    </w:p>
    <w:p w14:paraId="729ED5BA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 (one tail for H excess): 0.62891</w:t>
      </w:r>
    </w:p>
    <w:p w14:paraId="729ED5BB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 (two tails for H excess or deficiency): 0.84375</w:t>
      </w:r>
    </w:p>
    <w:p w14:paraId="729ED5BC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BD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Assumptions: all loci fit S.M.M., mutation-drift equilibrium.</w:t>
      </w:r>
    </w:p>
    <w:p w14:paraId="729ED5BE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 (one tail for H deficiency): 0.37109</w:t>
      </w:r>
    </w:p>
    <w:p w14:paraId="729ED5BF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 (one tail for H excess): 0.67969</w:t>
      </w:r>
    </w:p>
    <w:p w14:paraId="729ED5C0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 (two tails for H excess or deficiency): 0.74219</w:t>
      </w:r>
    </w:p>
    <w:p w14:paraId="729ED5C1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C2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C3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=================================================================</w:t>
      </w:r>
    </w:p>
    <w:p w14:paraId="729ED5C4" w14:textId="77777777" w:rsidR="00830FA9" w:rsidRPr="00830FA9" w:rsidRDefault="00830FA9" w:rsidP="00830FA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iCs/>
          <w:color w:val="000000" w:themeColor="text1"/>
          <w:sz w:val="20"/>
          <w:szCs w:val="20"/>
          <w:lang w:val="en-US"/>
        </w:rPr>
      </w:pPr>
      <w:r w:rsidRPr="00830FA9">
        <w:rPr>
          <w:rFonts w:ascii="Arial" w:hAnsi="Arial" w:cs="Arial"/>
          <w:b/>
          <w:iCs/>
          <w:color w:val="000000" w:themeColor="text1"/>
          <w:szCs w:val="20"/>
          <w:lang w:val="en-US"/>
        </w:rPr>
        <w:t>Contemporary Southern Amazon and Atlantic Forest (CS</w:t>
      </w:r>
      <w:r w:rsidR="00A72B30">
        <w:rPr>
          <w:rFonts w:ascii="Arial" w:hAnsi="Arial" w:cs="Arial"/>
          <w:b/>
          <w:iCs/>
          <w:color w:val="000000" w:themeColor="text1"/>
          <w:szCs w:val="20"/>
          <w:lang w:val="en-US"/>
        </w:rPr>
        <w:t>A</w:t>
      </w:r>
      <w:r w:rsidRPr="00830FA9">
        <w:rPr>
          <w:rFonts w:ascii="Arial" w:hAnsi="Arial" w:cs="Arial"/>
          <w:b/>
          <w:iCs/>
          <w:color w:val="000000" w:themeColor="text1"/>
          <w:szCs w:val="20"/>
          <w:lang w:val="en-US"/>
        </w:rPr>
        <w:t>)</w:t>
      </w:r>
    </w:p>
    <w:p w14:paraId="729ED5C5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lastRenderedPageBreak/>
        <w:t xml:space="preserve">                                </w:t>
      </w:r>
    </w:p>
    <w:p w14:paraId="729ED5C6" w14:textId="77777777" w:rsidR="003B14E4" w:rsidRDefault="003B14E4" w:rsidP="00830FA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SIGN TEST</w:t>
      </w:r>
    </w:p>
    <w:p w14:paraId="729ED5C7" w14:textId="77777777" w:rsidR="00A72B30" w:rsidRDefault="00A72B30" w:rsidP="00830FA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C8" w14:textId="77777777" w:rsidR="00A72B30" w:rsidRPr="00A72B30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Assumptions: all loci fit I.A.M., mutation-drift equilibrium.</w:t>
      </w:r>
    </w:p>
    <w:p w14:paraId="729ED5C9" w14:textId="77777777" w:rsidR="00A72B30" w:rsidRPr="00A72B30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Expected number of loci with heterozygosity excess:   4.39</w:t>
      </w:r>
    </w:p>
    <w:p w14:paraId="729ED5CA" w14:textId="77777777" w:rsidR="00A72B30" w:rsidRPr="00A72B30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4 loci with heterozygosity deficiency and 4 loci with heterozygosity excess.</w:t>
      </w:r>
    </w:p>
    <w:p w14:paraId="729ED5CB" w14:textId="77777777" w:rsidR="00A72B30" w:rsidRPr="00830FA9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Probability: 0.52618</w:t>
      </w:r>
    </w:p>
    <w:p w14:paraId="729ED5CC" w14:textId="77777777" w:rsidR="00E966B3" w:rsidRPr="00830FA9" w:rsidRDefault="00E966B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CD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Assumptions: all loci fit T.P.M., mutation-drift equilibrium.</w:t>
      </w:r>
    </w:p>
    <w:p w14:paraId="729ED5CE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Expected number of loci with heterozygosity excess:   4.57</w:t>
      </w:r>
    </w:p>
    <w:p w14:paraId="729ED5CF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4 loci with heterozygosity deficiency and 4 loci with heterozygosity excess.</w:t>
      </w:r>
    </w:p>
    <w:p w14:paraId="729ED5D0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: 0.47433</w:t>
      </w:r>
    </w:p>
    <w:p w14:paraId="729ED5D1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D2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Assumptions: all loci fit S.M.M., mutation-drift equilibrium.</w:t>
      </w:r>
    </w:p>
    <w:p w14:paraId="729ED5D3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Expected number of loci with heterozygosity excess:   4.56</w:t>
      </w:r>
    </w:p>
    <w:p w14:paraId="729ED5D4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6 loci with heterozygosity deficiency and 2 loci with heterozygosity excess.</w:t>
      </w:r>
    </w:p>
    <w:p w14:paraId="729ED5D5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: 0.07027</w:t>
      </w:r>
    </w:p>
    <w:p w14:paraId="729ED5D6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D7" w14:textId="77777777" w:rsidR="003B14E4" w:rsidRDefault="003B14E4" w:rsidP="00830FA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WILCOXON TEST</w:t>
      </w:r>
    </w:p>
    <w:p w14:paraId="729ED5D8" w14:textId="77777777" w:rsidR="00A72B30" w:rsidRDefault="00A72B30" w:rsidP="00830FA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D9" w14:textId="77777777" w:rsidR="00A72B30" w:rsidRPr="00A72B30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Assumptions: all loci fit I.A.M., mutation-drift equilibrium.</w:t>
      </w:r>
    </w:p>
    <w:p w14:paraId="729ED5DA" w14:textId="77777777" w:rsidR="00A72B30" w:rsidRPr="00A72B30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Probability (one tail for H deficiency): 0.32031</w:t>
      </w:r>
    </w:p>
    <w:p w14:paraId="729ED5DB" w14:textId="77777777" w:rsidR="00A72B30" w:rsidRPr="00A72B30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Probability (one tail for H excess): 0.72656</w:t>
      </w:r>
    </w:p>
    <w:p w14:paraId="729ED5DC" w14:textId="77777777" w:rsidR="00A72B30" w:rsidRPr="00830FA9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Probability (two tails for H excess and deficiency): 0.64063</w:t>
      </w:r>
    </w:p>
    <w:p w14:paraId="729ED5DD" w14:textId="77777777" w:rsidR="00E966B3" w:rsidRPr="00830FA9" w:rsidRDefault="00E966B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DE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Assumptions: all loci fit T.P.M., mutation-drift equilibrium.</w:t>
      </w:r>
    </w:p>
    <w:p w14:paraId="729ED5DF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 (one tail for H deficiency): 0.15625</w:t>
      </w:r>
    </w:p>
    <w:p w14:paraId="729ED5E0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 (one tail for H excess): 0.87500</w:t>
      </w:r>
    </w:p>
    <w:p w14:paraId="729ED5E1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 (two tails for H excess or deficiency): 0.31250</w:t>
      </w:r>
    </w:p>
    <w:p w14:paraId="729ED5E2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E3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Assumptions: all loci fit S.M.M., mutation-drift equilibrium.</w:t>
      </w:r>
    </w:p>
    <w:p w14:paraId="729ED5E4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 (one tail for H deficiency): 0.03711</w:t>
      </w:r>
    </w:p>
    <w:p w14:paraId="729ED5E5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 (one tail for H excess): 0.97266</w:t>
      </w:r>
    </w:p>
    <w:p w14:paraId="729ED5E6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 (two tails for H excess or deficiency): 0.07422</w:t>
      </w:r>
    </w:p>
    <w:p w14:paraId="729ED5E7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E8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E9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=================================================================</w:t>
      </w:r>
    </w:p>
    <w:p w14:paraId="729ED5EA" w14:textId="77777777" w:rsidR="00830FA9" w:rsidRPr="00830FA9" w:rsidRDefault="00830FA9" w:rsidP="00830FA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</w:rPr>
      </w:pPr>
      <w:r w:rsidRPr="00830FA9">
        <w:rPr>
          <w:rFonts w:ascii="Arial" w:hAnsi="Arial" w:cs="Arial"/>
          <w:b/>
          <w:iCs/>
          <w:color w:val="000000" w:themeColor="text1"/>
          <w:szCs w:val="20"/>
          <w:lang w:val="en-US"/>
        </w:rPr>
        <w:t xml:space="preserve">Historical Atlantic Forest (HAT) </w:t>
      </w:r>
    </w:p>
    <w:p w14:paraId="729ED5EB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EC" w14:textId="77777777" w:rsidR="003B14E4" w:rsidRDefault="003B14E4" w:rsidP="00830FA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SIGN TEST</w:t>
      </w:r>
    </w:p>
    <w:p w14:paraId="729ED5ED" w14:textId="77777777" w:rsidR="00A72B30" w:rsidRDefault="00A72B30" w:rsidP="00830FA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EE" w14:textId="77777777" w:rsidR="00A72B30" w:rsidRPr="00A72B30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Assumptions: all loci fit I.A.M., mutation-drift equilibrium.</w:t>
      </w:r>
    </w:p>
    <w:p w14:paraId="729ED5EF" w14:textId="77777777" w:rsidR="00A72B30" w:rsidRPr="00A72B30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Expected number of loci with heterozygosity excess:   4.34</w:t>
      </w:r>
    </w:p>
    <w:p w14:paraId="729ED5F0" w14:textId="77777777" w:rsidR="00A72B30" w:rsidRPr="00A72B30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3 loci with heterozygosity deficiency and 5 loci with heterozygosity excess.</w:t>
      </w:r>
    </w:p>
    <w:p w14:paraId="729ED5F1" w14:textId="77777777" w:rsidR="00A72B30" w:rsidRPr="00830FA9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Probability: 0.45966</w:t>
      </w:r>
    </w:p>
    <w:p w14:paraId="729ED5F2" w14:textId="77777777" w:rsidR="003B14E4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F3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Assumptions: all loci fit T.P.M., mutation-drift equilibrium.</w:t>
      </w:r>
    </w:p>
    <w:p w14:paraId="729ED5F4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Expected number of loci with heterozygosity excess:   4.47</w:t>
      </w:r>
    </w:p>
    <w:p w14:paraId="729ED5F5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3 loci with heterozygosity deficiency and 5 loci with heterozygosity excess.</w:t>
      </w:r>
    </w:p>
    <w:p w14:paraId="729ED5F6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: 0.49705</w:t>
      </w:r>
    </w:p>
    <w:p w14:paraId="729ED5F7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F8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lastRenderedPageBreak/>
        <w:t>Assumptions: all loci fit S.M.M., mutation-drift equilibrium.</w:t>
      </w:r>
    </w:p>
    <w:p w14:paraId="729ED5F9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Expected number of loci with heterozygosity excess:   4.52</w:t>
      </w:r>
    </w:p>
    <w:p w14:paraId="729ED5FA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3 loci with heterozygosity deficiency and 5 loci with heterozygosity excess.</w:t>
      </w:r>
    </w:p>
    <w:p w14:paraId="729ED5FB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: 0.51326</w:t>
      </w:r>
    </w:p>
    <w:p w14:paraId="729ED5FC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FD" w14:textId="77777777" w:rsidR="003B14E4" w:rsidRDefault="003B14E4" w:rsidP="00830FA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WILCOXON TEST</w:t>
      </w:r>
    </w:p>
    <w:p w14:paraId="729ED5FE" w14:textId="77777777" w:rsidR="00A72B30" w:rsidRPr="00830FA9" w:rsidRDefault="00A72B30" w:rsidP="00830FA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5FF" w14:textId="77777777" w:rsidR="00A72B30" w:rsidRPr="00A72B30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Assumptions: all loci fit I.A.M., mutation-drift equilibrium.</w:t>
      </w:r>
    </w:p>
    <w:p w14:paraId="729ED600" w14:textId="77777777" w:rsidR="00A72B30" w:rsidRPr="00A72B30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Probability (one tail for H deficiency): 0.84375</w:t>
      </w:r>
    </w:p>
    <w:p w14:paraId="729ED601" w14:textId="77777777" w:rsidR="00A72B30" w:rsidRPr="00A72B30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Probability (one tail for H excess): 0.19141</w:t>
      </w:r>
    </w:p>
    <w:p w14:paraId="729ED602" w14:textId="77777777" w:rsidR="00E966B3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Probability (two tails for H excess and deficiency): 0.38281</w:t>
      </w:r>
    </w:p>
    <w:p w14:paraId="729ED603" w14:textId="77777777" w:rsidR="00A72B30" w:rsidRPr="00830FA9" w:rsidRDefault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604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Assumptions: all loci fit T.P.M., mutation-drift equilibrium.</w:t>
      </w:r>
    </w:p>
    <w:p w14:paraId="729ED605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 (one tail for H deficiency): 0.47266</w:t>
      </w:r>
    </w:p>
    <w:p w14:paraId="729ED606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 (one tail for H excess): 0.57813</w:t>
      </w:r>
    </w:p>
    <w:p w14:paraId="729ED607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 (two tails for H excess or deficiency): 0.94531</w:t>
      </w:r>
    </w:p>
    <w:p w14:paraId="729ED608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609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Assumptions: all loci fit S.M.M., mutation-drift equilibrium.</w:t>
      </w:r>
    </w:p>
    <w:p w14:paraId="729ED60A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 (one tail for H deficiency): 0.37109</w:t>
      </w:r>
    </w:p>
    <w:p w14:paraId="729ED60B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 (one tail for H excess): 0.67969</w:t>
      </w:r>
    </w:p>
    <w:p w14:paraId="729ED60C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 (two tails for H excess or deficiency): 0.74219</w:t>
      </w:r>
    </w:p>
    <w:p w14:paraId="729ED60D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60E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60F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=================================================================</w:t>
      </w:r>
    </w:p>
    <w:p w14:paraId="729ED610" w14:textId="77777777" w:rsidR="00830FA9" w:rsidRDefault="00830FA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iCs/>
          <w:color w:val="000000" w:themeColor="text1"/>
          <w:szCs w:val="20"/>
          <w:lang w:val="en-US"/>
        </w:rPr>
      </w:pPr>
      <w:r w:rsidRPr="00830FA9">
        <w:rPr>
          <w:rFonts w:ascii="Arial" w:hAnsi="Arial" w:cs="Arial"/>
          <w:b/>
          <w:iCs/>
          <w:color w:val="000000" w:themeColor="text1"/>
          <w:szCs w:val="20"/>
          <w:lang w:val="en-US"/>
        </w:rPr>
        <w:t>Contemporary Atlantic Forest (CAT)</w:t>
      </w:r>
    </w:p>
    <w:p w14:paraId="729ED611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  <w:b/>
          <w:sz w:val="24"/>
        </w:rPr>
        <w:t xml:space="preserve">   </w:t>
      </w:r>
      <w:r w:rsidRPr="00830FA9">
        <w:rPr>
          <w:rFonts w:ascii="Arial" w:hAnsi="Arial" w:cs="Arial"/>
        </w:rPr>
        <w:t xml:space="preserve">              </w:t>
      </w:r>
    </w:p>
    <w:p w14:paraId="729ED612" w14:textId="77777777" w:rsidR="003B14E4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SIGN TEST</w:t>
      </w:r>
    </w:p>
    <w:p w14:paraId="729ED613" w14:textId="77777777" w:rsidR="00A72B30" w:rsidRDefault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614" w14:textId="77777777" w:rsidR="00A72B30" w:rsidRPr="00A72B30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Assumptions: all loci fit I.A.M., mutation-drift equilibrium.</w:t>
      </w:r>
    </w:p>
    <w:p w14:paraId="729ED615" w14:textId="77777777" w:rsidR="00A72B30" w:rsidRPr="00A72B30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Expected number of loci with heterozygosity excess:   4.33</w:t>
      </w:r>
    </w:p>
    <w:p w14:paraId="729ED616" w14:textId="77777777" w:rsidR="00A72B30" w:rsidRPr="00A72B30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4 loci with heterozygosity deficiency and 4 loci with heterozygosity excess.</w:t>
      </w:r>
    </w:p>
    <w:p w14:paraId="729ED617" w14:textId="77777777" w:rsidR="00A72B30" w:rsidRPr="00830FA9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Probability: 0.54271</w:t>
      </w:r>
    </w:p>
    <w:p w14:paraId="729ED618" w14:textId="77777777" w:rsidR="00E966B3" w:rsidRPr="00830FA9" w:rsidRDefault="00E966B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619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Assumptions: all loci fit T.P.M., mutation-drift equilibrium.</w:t>
      </w:r>
    </w:p>
    <w:p w14:paraId="729ED61A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Expected number of loci with heterozygosity excess:   4.31</w:t>
      </w:r>
    </w:p>
    <w:p w14:paraId="729ED61B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6 loci with heterozygosity deficiency and 2 loci with heterozygosity excess.</w:t>
      </w:r>
    </w:p>
    <w:p w14:paraId="729ED61C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: 0.09757</w:t>
      </w:r>
    </w:p>
    <w:p w14:paraId="729ED61D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61E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Assumptions: all loci fit S.M.M., mutation-drift equilibrium.</w:t>
      </w:r>
    </w:p>
    <w:p w14:paraId="729ED61F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Expected number of loci with heterozygosity excess:   4.54</w:t>
      </w:r>
    </w:p>
    <w:p w14:paraId="729ED620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6 loci with heterozygosity deficiency and 2 loci with heterozygosity excess.</w:t>
      </w:r>
    </w:p>
    <w:p w14:paraId="729ED621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: 0.07173</w:t>
      </w:r>
    </w:p>
    <w:p w14:paraId="729ED622" w14:textId="77777777" w:rsidR="007756CB" w:rsidRDefault="007756CB" w:rsidP="007756CB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623" w14:textId="77777777" w:rsidR="003B14E4" w:rsidRPr="00830FA9" w:rsidRDefault="003B14E4" w:rsidP="007756CB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WILCOXON TEST</w:t>
      </w:r>
    </w:p>
    <w:p w14:paraId="729ED624" w14:textId="77777777" w:rsidR="00E966B3" w:rsidRDefault="00E966B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625" w14:textId="77777777" w:rsidR="00A72B30" w:rsidRPr="00A72B30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Assumptions: all loci fit I.A.M., mutation-drift equilibrium.</w:t>
      </w:r>
    </w:p>
    <w:p w14:paraId="729ED626" w14:textId="77777777" w:rsidR="00A72B30" w:rsidRPr="00A72B30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Probability (one tail for H deficiency): 0.42188</w:t>
      </w:r>
    </w:p>
    <w:p w14:paraId="729ED627" w14:textId="77777777" w:rsidR="00A72B30" w:rsidRPr="00A72B30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Probability (one tail for H excess): 0.62891</w:t>
      </w:r>
    </w:p>
    <w:p w14:paraId="729ED628" w14:textId="77777777" w:rsidR="00A72B30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2B30">
        <w:rPr>
          <w:rFonts w:ascii="Arial" w:hAnsi="Arial" w:cs="Arial"/>
        </w:rPr>
        <w:t>Probability (two tails for H excess and deficiency): 0.84375</w:t>
      </w:r>
    </w:p>
    <w:p w14:paraId="729ED629" w14:textId="77777777" w:rsidR="00A72B30" w:rsidRDefault="00A72B30" w:rsidP="00A72B3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62A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Assumptions: all loci fit T.P.M., mutation-drift equilibrium.</w:t>
      </w:r>
    </w:p>
    <w:p w14:paraId="729ED62B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lastRenderedPageBreak/>
        <w:t>Probability (one tail for H deficiency): 0.12500</w:t>
      </w:r>
    </w:p>
    <w:p w14:paraId="729ED62C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 (one tail for H excess): 0.90234</w:t>
      </w:r>
    </w:p>
    <w:p w14:paraId="729ED62D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 (two tails for H excess or deficiency): 0.25000</w:t>
      </w:r>
    </w:p>
    <w:p w14:paraId="729ED62E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29ED62F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Assumptions: all loci fit S.M.M., mutation-drift equilibrium.</w:t>
      </w:r>
    </w:p>
    <w:p w14:paraId="729ED630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 (one tail for H deficiency): 0.01953</w:t>
      </w:r>
    </w:p>
    <w:p w14:paraId="729ED631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 (one tail for H excess): 0.98633</w:t>
      </w:r>
    </w:p>
    <w:p w14:paraId="729ED632" w14:textId="77777777" w:rsidR="003B14E4" w:rsidRPr="00830FA9" w:rsidRDefault="003B14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30FA9">
        <w:rPr>
          <w:rFonts w:ascii="Arial" w:hAnsi="Arial" w:cs="Arial"/>
        </w:rPr>
        <w:t>Probability (two tails for H</w:t>
      </w:r>
      <w:r w:rsidR="007756CB">
        <w:rPr>
          <w:rFonts w:ascii="Arial" w:hAnsi="Arial" w:cs="Arial"/>
        </w:rPr>
        <w:t xml:space="preserve"> excess or deficiency): 0.03906</w:t>
      </w:r>
    </w:p>
    <w:sectPr w:rsidR="003B14E4" w:rsidRPr="00830FA9">
      <w:pgSz w:w="12240" w:h="15840"/>
      <w:pgMar w:top="1417" w:right="1701" w:bottom="1417" w:left="1701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FA9"/>
    <w:rsid w:val="0021198C"/>
    <w:rsid w:val="0026517E"/>
    <w:rsid w:val="003B14E4"/>
    <w:rsid w:val="005665EA"/>
    <w:rsid w:val="007756CB"/>
    <w:rsid w:val="0081259A"/>
    <w:rsid w:val="00813F2F"/>
    <w:rsid w:val="00830FA9"/>
    <w:rsid w:val="009C4168"/>
    <w:rsid w:val="00A72B30"/>
    <w:rsid w:val="00AA701E"/>
    <w:rsid w:val="00B35FC6"/>
    <w:rsid w:val="00E11B4E"/>
    <w:rsid w:val="00E96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9ED52E"/>
  <w14:defaultImageDpi w14:val="0"/>
  <w15:docId w15:val="{81FEDDED-E1BA-4CB8-9440-F50E18E84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14</Words>
  <Characters>8636</Characters>
  <Application>Microsoft Macintosh Word</Application>
  <DocSecurity>0</DocSecurity>
  <Lines>71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o Santos</dc:creator>
  <cp:keywords/>
  <dc:description/>
  <cp:lastModifiedBy>Kristin Sarmiento</cp:lastModifiedBy>
  <cp:revision>2</cp:revision>
  <dcterms:created xsi:type="dcterms:W3CDTF">2016-02-04T19:27:00Z</dcterms:created>
  <dcterms:modified xsi:type="dcterms:W3CDTF">2016-02-04T19:27:00Z</dcterms:modified>
</cp:coreProperties>
</file>